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349FA41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8126A94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5D009DE8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BB6B0EF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AAEB0FE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AC8D6F8" w:rsidR="00392B78" w:rsidRPr="00F1317C" w:rsidRDefault="005C5A3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5EBA1A3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BA4D73C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065DABE8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  <w:r w:rsidR="0060089A">
              <w:rPr>
                <w:rFonts w:ascii="Arial" w:hAnsi="Arial" w:cs="Arial"/>
                <w:color w:val="000000" w:themeColor="text1"/>
                <w:spacing w:val="-10"/>
              </w:rPr>
              <w:t>,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119128DA" w:rsidR="00392B78" w:rsidRPr="00F1317C" w:rsidRDefault="0060089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, 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58EE03F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r w:rsidR="0060089A">
              <w:rPr>
                <w:rFonts w:ascii="Arial" w:hAnsi="Arial" w:cs="Arial"/>
                <w:color w:val="000000" w:themeColor="text1"/>
                <w:spacing w:val="-10"/>
              </w:rPr>
              <w:t>,4,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EAC3B2A" w:rsidR="00392B78" w:rsidRPr="00F1317C" w:rsidRDefault="006008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,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3295BCB" w:rsidR="00392B78" w:rsidRPr="00F1317C" w:rsidRDefault="006008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  <w:bookmarkStart w:id="0" w:name="_GoBack"/>
            <w:bookmarkEnd w:id="0"/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14AEADE6" w:rsidR="00392B78" w:rsidRPr="00F1317C" w:rsidRDefault="006008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4336D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C5A36"/>
    <w:rsid w:val="005D7EEF"/>
    <w:rsid w:val="0060089A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59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r Samer</cp:lastModifiedBy>
  <cp:revision>4</cp:revision>
  <dcterms:created xsi:type="dcterms:W3CDTF">2020-03-13T21:11:00Z</dcterms:created>
  <dcterms:modified xsi:type="dcterms:W3CDTF">2020-04-01T10:36:00Z</dcterms:modified>
</cp:coreProperties>
</file>